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A6716" w14:textId="372BF968" w:rsidR="009122B2" w:rsidRPr="009122B2" w:rsidRDefault="004C68ED" w:rsidP="009122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WAWWAM: </w:t>
      </w:r>
      <w:r w:rsidR="009122B2" w:rsidRPr="009122B2">
        <w:rPr>
          <w:rFonts w:ascii="Arial" w:hAnsi="Arial" w:cs="Arial"/>
          <w:b/>
          <w:bCs/>
        </w:rPr>
        <w:t>Wrist arthrodesis with and without carpometacarpal joint study</w:t>
      </w:r>
    </w:p>
    <w:p w14:paraId="781506FF" w14:textId="77777777" w:rsidR="009122B2" w:rsidRPr="009122B2" w:rsidRDefault="009122B2" w:rsidP="0055030F">
      <w:pPr>
        <w:rPr>
          <w:rFonts w:ascii="Arial" w:hAnsi="Arial" w:cs="Arial"/>
        </w:rPr>
      </w:pPr>
    </w:p>
    <w:p w14:paraId="43A558CD" w14:textId="5F1199F9" w:rsidR="0055030F" w:rsidRPr="009122B2" w:rsidRDefault="0055030F">
      <w:pPr>
        <w:rPr>
          <w:rFonts w:ascii="Arial" w:hAnsi="Arial" w:cs="Arial"/>
        </w:rPr>
      </w:pPr>
      <w:r w:rsidRPr="009122B2">
        <w:rPr>
          <w:rFonts w:ascii="Arial" w:hAnsi="Arial" w:cs="Arial"/>
        </w:rPr>
        <w:t>IPDF: Initial patient data form – to be collected prior to total wrist fusion</w:t>
      </w:r>
    </w:p>
    <w:p w14:paraId="3FD65AAF" w14:textId="1D61C292" w:rsidR="00980156" w:rsidRDefault="00980156"/>
    <w:p w14:paraId="3EBD1BF0" w14:textId="6B4FA5A8" w:rsidR="0007281F" w:rsidRDefault="00980156">
      <w:r>
        <w:t>Instructions: please fill this form out. Your</w:t>
      </w:r>
      <w:r w:rsidR="00ED12B2">
        <w:t xml:space="preserve"> </w:t>
      </w:r>
      <w:r>
        <w:t>surgeon will help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7281F" w:rsidRPr="0007281F" w14:paraId="3F6C64B2" w14:textId="77777777" w:rsidTr="004572BC">
        <w:tc>
          <w:tcPr>
            <w:tcW w:w="9016" w:type="dxa"/>
            <w:gridSpan w:val="2"/>
          </w:tcPr>
          <w:p w14:paraId="21B888FF" w14:textId="03AD0C26" w:rsidR="0007281F" w:rsidRPr="0007281F" w:rsidRDefault="0007281F">
            <w:pPr>
              <w:rPr>
                <w:b/>
                <w:bCs/>
              </w:rPr>
            </w:pPr>
            <w:r w:rsidRPr="0007281F">
              <w:rPr>
                <w:b/>
                <w:bCs/>
              </w:rPr>
              <w:t>Demographics</w:t>
            </w:r>
          </w:p>
        </w:tc>
      </w:tr>
      <w:tr w:rsidR="0055030F" w14:paraId="39B0B7C4" w14:textId="77777777" w:rsidTr="009A53CE">
        <w:tc>
          <w:tcPr>
            <w:tcW w:w="4508" w:type="dxa"/>
          </w:tcPr>
          <w:p w14:paraId="7763E53F" w14:textId="77777777" w:rsidR="0055030F" w:rsidRDefault="0055030F">
            <w:r>
              <w:t>Name</w:t>
            </w:r>
          </w:p>
          <w:p w14:paraId="011BF0A2" w14:textId="072A2897" w:rsidR="005942FF" w:rsidRDefault="005942FF"/>
        </w:tc>
        <w:tc>
          <w:tcPr>
            <w:tcW w:w="4508" w:type="dxa"/>
          </w:tcPr>
          <w:p w14:paraId="030032FD" w14:textId="7B092052" w:rsidR="0055030F" w:rsidRDefault="0055030F">
            <w:r>
              <w:t>Sex</w:t>
            </w:r>
          </w:p>
        </w:tc>
      </w:tr>
      <w:tr w:rsidR="0055030F" w14:paraId="7C4FC7CF" w14:textId="77777777" w:rsidTr="00DD49F8">
        <w:tc>
          <w:tcPr>
            <w:tcW w:w="4508" w:type="dxa"/>
          </w:tcPr>
          <w:p w14:paraId="1C0D85AE" w14:textId="77777777" w:rsidR="0055030F" w:rsidRDefault="0055030F">
            <w:r>
              <w:t>Date of birth</w:t>
            </w:r>
          </w:p>
          <w:p w14:paraId="0659095F" w14:textId="4E5E8B29" w:rsidR="005942FF" w:rsidRDefault="005942FF"/>
        </w:tc>
        <w:tc>
          <w:tcPr>
            <w:tcW w:w="4508" w:type="dxa"/>
          </w:tcPr>
          <w:p w14:paraId="610E4A93" w14:textId="7C6C4415" w:rsidR="0055030F" w:rsidRDefault="0055030F">
            <w:r>
              <w:t>Dominant hand</w:t>
            </w:r>
          </w:p>
        </w:tc>
      </w:tr>
      <w:tr w:rsidR="0055030F" w14:paraId="1922805D" w14:textId="77777777" w:rsidTr="00F045A7">
        <w:tc>
          <w:tcPr>
            <w:tcW w:w="4508" w:type="dxa"/>
          </w:tcPr>
          <w:p w14:paraId="76ABE9E4" w14:textId="77777777" w:rsidR="0055030F" w:rsidRDefault="0055030F">
            <w:r>
              <w:t>Occupation</w:t>
            </w:r>
          </w:p>
          <w:p w14:paraId="59B21DC6" w14:textId="4DCE1942" w:rsidR="005942FF" w:rsidRDefault="005942FF"/>
        </w:tc>
        <w:tc>
          <w:tcPr>
            <w:tcW w:w="4508" w:type="dxa"/>
          </w:tcPr>
          <w:p w14:paraId="5C53E26E" w14:textId="3D558678" w:rsidR="0055030F" w:rsidRDefault="0055030F">
            <w:r>
              <w:t>Contact number</w:t>
            </w:r>
          </w:p>
        </w:tc>
      </w:tr>
      <w:tr w:rsidR="0055030F" w14:paraId="042BFCA0" w14:textId="77777777" w:rsidTr="00772BB2">
        <w:tc>
          <w:tcPr>
            <w:tcW w:w="4508" w:type="dxa"/>
          </w:tcPr>
          <w:p w14:paraId="6907C672" w14:textId="336F989E" w:rsidR="0055030F" w:rsidRDefault="0055030F">
            <w:r>
              <w:t>Address</w:t>
            </w:r>
          </w:p>
          <w:p w14:paraId="5B3EAC5B" w14:textId="77777777" w:rsidR="00ED12B2" w:rsidRDefault="00ED12B2"/>
          <w:p w14:paraId="3A4B8D8B" w14:textId="77777777" w:rsidR="00ED12B2" w:rsidRDefault="00ED12B2"/>
          <w:p w14:paraId="4D716566" w14:textId="3C38C5C4" w:rsidR="005942FF" w:rsidRDefault="005942FF"/>
        </w:tc>
        <w:tc>
          <w:tcPr>
            <w:tcW w:w="4508" w:type="dxa"/>
          </w:tcPr>
          <w:p w14:paraId="04852D6A" w14:textId="7F81D905" w:rsidR="0055030F" w:rsidRDefault="0055030F">
            <w:r>
              <w:t xml:space="preserve">Next of kin </w:t>
            </w:r>
            <w:r w:rsidR="00ED12B2">
              <w:t xml:space="preserve">name and </w:t>
            </w:r>
            <w:r>
              <w:t>contact</w:t>
            </w:r>
          </w:p>
        </w:tc>
      </w:tr>
      <w:tr w:rsidR="0030733D" w14:paraId="652F0391" w14:textId="77777777" w:rsidTr="003448C7">
        <w:tc>
          <w:tcPr>
            <w:tcW w:w="9016" w:type="dxa"/>
            <w:gridSpan w:val="2"/>
          </w:tcPr>
          <w:p w14:paraId="5E43AC1F" w14:textId="30A1FC9B" w:rsidR="0030733D" w:rsidRPr="0030733D" w:rsidRDefault="0030733D">
            <w:pPr>
              <w:rPr>
                <w:b/>
                <w:bCs/>
              </w:rPr>
            </w:pPr>
            <w:r w:rsidRPr="0030733D">
              <w:rPr>
                <w:b/>
                <w:bCs/>
              </w:rPr>
              <w:t>Medical History</w:t>
            </w:r>
          </w:p>
        </w:tc>
      </w:tr>
      <w:tr w:rsidR="0055030F" w14:paraId="3A887BA9" w14:textId="77777777" w:rsidTr="009E07AC">
        <w:tc>
          <w:tcPr>
            <w:tcW w:w="4508" w:type="dxa"/>
          </w:tcPr>
          <w:p w14:paraId="4F84EA0E" w14:textId="77777777" w:rsidR="0055030F" w:rsidRDefault="0055030F">
            <w:r>
              <w:t>Smoker</w:t>
            </w:r>
            <w:r w:rsidR="00980156">
              <w:t>?</w:t>
            </w:r>
            <w:r>
              <w:t xml:space="preserve">                                        Y    /    N</w:t>
            </w:r>
          </w:p>
          <w:p w14:paraId="496A5BCB" w14:textId="07652D3B" w:rsidR="00ED12B2" w:rsidRDefault="00ED12B2"/>
        </w:tc>
        <w:tc>
          <w:tcPr>
            <w:tcW w:w="4508" w:type="dxa"/>
          </w:tcPr>
          <w:p w14:paraId="7373BF8D" w14:textId="1914CAC4" w:rsidR="0055030F" w:rsidRDefault="0055030F">
            <w:r>
              <w:t>Osteoporosis</w:t>
            </w:r>
            <w:r w:rsidR="00ED12B2">
              <w:t xml:space="preserve"> (thin bones)?</w:t>
            </w:r>
            <w:r>
              <w:t xml:space="preserve">        Y    /    N</w:t>
            </w:r>
          </w:p>
        </w:tc>
      </w:tr>
      <w:tr w:rsidR="0055030F" w14:paraId="7F2FE4FF" w14:textId="77777777" w:rsidTr="00E63D37">
        <w:tc>
          <w:tcPr>
            <w:tcW w:w="4508" w:type="dxa"/>
          </w:tcPr>
          <w:p w14:paraId="4BD36ED9" w14:textId="77777777" w:rsidR="0055030F" w:rsidRDefault="0055030F">
            <w:r>
              <w:t>Ex-smoker</w:t>
            </w:r>
            <w:r w:rsidR="00980156">
              <w:t>?</w:t>
            </w:r>
            <w:r>
              <w:t xml:space="preserve">                                   Y    /    N</w:t>
            </w:r>
          </w:p>
          <w:p w14:paraId="285FE921" w14:textId="3913E8B6" w:rsidR="00ED12B2" w:rsidRDefault="00ED12B2"/>
        </w:tc>
        <w:tc>
          <w:tcPr>
            <w:tcW w:w="4508" w:type="dxa"/>
          </w:tcPr>
          <w:p w14:paraId="6E20E64C" w14:textId="397EDD9A" w:rsidR="0055030F" w:rsidRDefault="0055030F">
            <w:r>
              <w:t>Diabetes?                                      Y    /    N</w:t>
            </w:r>
          </w:p>
        </w:tc>
      </w:tr>
      <w:tr w:rsidR="00980156" w14:paraId="593EBF9D" w14:textId="77777777" w:rsidTr="006A396E">
        <w:trPr>
          <w:trHeight w:val="596"/>
        </w:trPr>
        <w:tc>
          <w:tcPr>
            <w:tcW w:w="4508" w:type="dxa"/>
          </w:tcPr>
          <w:p w14:paraId="747C15EA" w14:textId="77777777" w:rsidR="00980156" w:rsidRDefault="00980156">
            <w:r>
              <w:t>Past medical history</w:t>
            </w:r>
          </w:p>
          <w:p w14:paraId="2D64315E" w14:textId="77777777" w:rsidR="00980156" w:rsidRDefault="00980156" w:rsidP="00980156">
            <w:pPr>
              <w:pStyle w:val="ListParagraph"/>
              <w:numPr>
                <w:ilvl w:val="0"/>
                <w:numId w:val="1"/>
              </w:numPr>
            </w:pPr>
            <w:r>
              <w:t>Medical conditions</w:t>
            </w:r>
          </w:p>
          <w:p w14:paraId="20B674EA" w14:textId="77777777" w:rsidR="00980156" w:rsidRDefault="00980156" w:rsidP="00980156">
            <w:pPr>
              <w:pStyle w:val="ListParagraph"/>
              <w:numPr>
                <w:ilvl w:val="0"/>
                <w:numId w:val="1"/>
              </w:numPr>
            </w:pPr>
            <w:r>
              <w:t>Previous surgery</w:t>
            </w:r>
          </w:p>
          <w:p w14:paraId="451FDA79" w14:textId="77777777" w:rsidR="00980156" w:rsidRDefault="00980156" w:rsidP="00980156"/>
          <w:p w14:paraId="00B3A4FD" w14:textId="2F2A88BF" w:rsidR="00980156" w:rsidRDefault="00980156" w:rsidP="00980156"/>
          <w:p w14:paraId="0DCCC61B" w14:textId="03D8AE90" w:rsidR="009122B2" w:rsidRDefault="009122B2" w:rsidP="00980156"/>
          <w:p w14:paraId="2AAD78FF" w14:textId="5C078855" w:rsidR="009122B2" w:rsidRDefault="009122B2" w:rsidP="00980156"/>
          <w:p w14:paraId="2805F97A" w14:textId="77777777" w:rsidR="009122B2" w:rsidRDefault="009122B2" w:rsidP="00980156"/>
          <w:p w14:paraId="0A39E5A4" w14:textId="77777777" w:rsidR="00980156" w:rsidRDefault="00980156" w:rsidP="00980156"/>
          <w:p w14:paraId="1FAB1E35" w14:textId="77777777" w:rsidR="00980156" w:rsidRDefault="00980156" w:rsidP="00980156"/>
          <w:p w14:paraId="167859FF" w14:textId="77777777" w:rsidR="00980156" w:rsidRDefault="00980156" w:rsidP="00980156"/>
          <w:p w14:paraId="0A3E94E3" w14:textId="02B28A82" w:rsidR="00980156" w:rsidRDefault="00980156" w:rsidP="00980156"/>
        </w:tc>
        <w:tc>
          <w:tcPr>
            <w:tcW w:w="4508" w:type="dxa"/>
          </w:tcPr>
          <w:p w14:paraId="7E8065C8" w14:textId="77777777" w:rsidR="00980156" w:rsidRDefault="00980156">
            <w:r>
              <w:t>Medications</w:t>
            </w:r>
          </w:p>
          <w:p w14:paraId="269D8FAE" w14:textId="77777777" w:rsidR="00980156" w:rsidRDefault="00980156" w:rsidP="00980156">
            <w:pPr>
              <w:pStyle w:val="ListParagraph"/>
              <w:numPr>
                <w:ilvl w:val="0"/>
                <w:numId w:val="1"/>
              </w:numPr>
            </w:pPr>
            <w:r>
              <w:t>Drugs you currently take</w:t>
            </w:r>
          </w:p>
          <w:p w14:paraId="17DE965B" w14:textId="77777777" w:rsidR="00980156" w:rsidRDefault="00980156" w:rsidP="00980156"/>
          <w:p w14:paraId="58B3608B" w14:textId="77777777" w:rsidR="00980156" w:rsidRDefault="00980156" w:rsidP="00980156"/>
          <w:p w14:paraId="152F78EC" w14:textId="513AD2BC" w:rsidR="00980156" w:rsidRDefault="00980156" w:rsidP="00980156"/>
        </w:tc>
      </w:tr>
      <w:tr w:rsidR="0007281F" w:rsidRPr="0007281F" w14:paraId="3C693EA4" w14:textId="77777777" w:rsidTr="002220CF">
        <w:tc>
          <w:tcPr>
            <w:tcW w:w="9016" w:type="dxa"/>
            <w:gridSpan w:val="2"/>
          </w:tcPr>
          <w:p w14:paraId="0E5A61DE" w14:textId="546F0097" w:rsidR="0007281F" w:rsidRPr="0007281F" w:rsidRDefault="0007281F">
            <w:pPr>
              <w:rPr>
                <w:b/>
                <w:bCs/>
              </w:rPr>
            </w:pPr>
            <w:r w:rsidRPr="0007281F">
              <w:rPr>
                <w:b/>
                <w:bCs/>
              </w:rPr>
              <w:t>Wrist</w:t>
            </w:r>
          </w:p>
        </w:tc>
      </w:tr>
      <w:tr w:rsidR="00980156" w14:paraId="3440D4C0" w14:textId="77777777" w:rsidTr="00CF18A6">
        <w:tc>
          <w:tcPr>
            <w:tcW w:w="4508" w:type="dxa"/>
          </w:tcPr>
          <w:p w14:paraId="26AAC52C" w14:textId="2D2031F7" w:rsidR="00980156" w:rsidRDefault="00980156">
            <w:r>
              <w:t>Side of fusion</w:t>
            </w:r>
          </w:p>
          <w:p w14:paraId="4729AE17" w14:textId="77777777" w:rsidR="005942FF" w:rsidRDefault="005942FF"/>
          <w:p w14:paraId="68766B1C" w14:textId="7E809A42" w:rsidR="00980156" w:rsidRDefault="00980156"/>
        </w:tc>
        <w:tc>
          <w:tcPr>
            <w:tcW w:w="4508" w:type="dxa"/>
            <w:vMerge w:val="restart"/>
          </w:tcPr>
          <w:p w14:paraId="446365AF" w14:textId="087B5535" w:rsidR="00980156" w:rsidRDefault="00980156">
            <w:r>
              <w:t>Previous operations on wrist to be fused</w:t>
            </w:r>
          </w:p>
        </w:tc>
      </w:tr>
      <w:tr w:rsidR="00980156" w14:paraId="5EB09CBD" w14:textId="77777777" w:rsidTr="00CF18A6">
        <w:tc>
          <w:tcPr>
            <w:tcW w:w="4508" w:type="dxa"/>
          </w:tcPr>
          <w:p w14:paraId="3BF8C7D0" w14:textId="62D5DB2A" w:rsidR="00980156" w:rsidRDefault="00980156" w:rsidP="0007281F">
            <w:r>
              <w:t>Reason for fusion</w:t>
            </w:r>
          </w:p>
          <w:p w14:paraId="4145C841" w14:textId="77777777" w:rsidR="005942FF" w:rsidRDefault="005942FF" w:rsidP="0007281F"/>
          <w:p w14:paraId="32BD3244" w14:textId="005AF1BE" w:rsidR="00980156" w:rsidRDefault="00980156" w:rsidP="0007281F"/>
        </w:tc>
        <w:tc>
          <w:tcPr>
            <w:tcW w:w="4508" w:type="dxa"/>
            <w:vMerge/>
          </w:tcPr>
          <w:p w14:paraId="2F72B5AE" w14:textId="77777777" w:rsidR="00980156" w:rsidRDefault="00980156" w:rsidP="0007281F"/>
        </w:tc>
      </w:tr>
      <w:tr w:rsidR="00980156" w14:paraId="0C4E43A8" w14:textId="77777777" w:rsidTr="00CF18A6">
        <w:tc>
          <w:tcPr>
            <w:tcW w:w="4508" w:type="dxa"/>
          </w:tcPr>
          <w:p w14:paraId="3A1AC1E1" w14:textId="25088EA2" w:rsidR="00980156" w:rsidRDefault="00980156" w:rsidP="0007281F">
            <w:r>
              <w:t>Date of wrist fusion</w:t>
            </w:r>
          </w:p>
          <w:p w14:paraId="5454B45E" w14:textId="77777777" w:rsidR="005942FF" w:rsidRDefault="005942FF" w:rsidP="0007281F"/>
          <w:p w14:paraId="3A364157" w14:textId="52163C79" w:rsidR="00980156" w:rsidRDefault="00980156" w:rsidP="0007281F"/>
        </w:tc>
        <w:tc>
          <w:tcPr>
            <w:tcW w:w="4508" w:type="dxa"/>
            <w:vMerge/>
          </w:tcPr>
          <w:p w14:paraId="09974C14" w14:textId="77777777" w:rsidR="00980156" w:rsidRDefault="00980156" w:rsidP="0007281F"/>
        </w:tc>
      </w:tr>
      <w:tr w:rsidR="00181ABF" w14:paraId="7DFBAF05" w14:textId="77777777" w:rsidTr="00C61D36">
        <w:tc>
          <w:tcPr>
            <w:tcW w:w="9016" w:type="dxa"/>
            <w:gridSpan w:val="2"/>
          </w:tcPr>
          <w:p w14:paraId="46BDE4B4" w14:textId="34EDA968" w:rsidR="00181ABF" w:rsidRPr="0007281F" w:rsidRDefault="00181ABF" w:rsidP="00181ABF">
            <w:pPr>
              <w:rPr>
                <w:b/>
                <w:bCs/>
              </w:rPr>
            </w:pPr>
            <w:r w:rsidRPr="0007281F">
              <w:rPr>
                <w:b/>
                <w:bCs/>
              </w:rPr>
              <w:lastRenderedPageBreak/>
              <w:t>Grip strength</w:t>
            </w:r>
            <w:r>
              <w:rPr>
                <w:b/>
                <w:bCs/>
              </w:rPr>
              <w:t xml:space="preserve"> </w:t>
            </w:r>
            <w:r>
              <w:t>use Jamar digital dynamometer in grip position 2</w:t>
            </w:r>
          </w:p>
        </w:tc>
      </w:tr>
      <w:tr w:rsidR="00181ABF" w14:paraId="2BFCC8DD" w14:textId="77777777" w:rsidTr="00185D03">
        <w:tc>
          <w:tcPr>
            <w:tcW w:w="4508" w:type="dxa"/>
          </w:tcPr>
          <w:p w14:paraId="7FC0D83B" w14:textId="77777777" w:rsidR="00181ABF" w:rsidRDefault="00181ABF" w:rsidP="00181ABF">
            <w:r>
              <w:t>Right 1</w:t>
            </w:r>
          </w:p>
          <w:p w14:paraId="71B0259C" w14:textId="509859FB" w:rsidR="00181ABF" w:rsidRDefault="00181ABF" w:rsidP="00181ABF"/>
        </w:tc>
        <w:tc>
          <w:tcPr>
            <w:tcW w:w="4508" w:type="dxa"/>
          </w:tcPr>
          <w:p w14:paraId="454966E2" w14:textId="1A6A522B" w:rsidR="00181ABF" w:rsidRDefault="00181ABF" w:rsidP="00181ABF">
            <w:r>
              <w:t>Left 1</w:t>
            </w:r>
          </w:p>
        </w:tc>
      </w:tr>
      <w:tr w:rsidR="00181ABF" w14:paraId="037D6FDA" w14:textId="77777777" w:rsidTr="00E56531">
        <w:tc>
          <w:tcPr>
            <w:tcW w:w="4508" w:type="dxa"/>
          </w:tcPr>
          <w:p w14:paraId="082497D7" w14:textId="77777777" w:rsidR="00181ABF" w:rsidRDefault="00181ABF" w:rsidP="00181ABF">
            <w:r>
              <w:t>Right 2</w:t>
            </w:r>
          </w:p>
          <w:p w14:paraId="649D0BCF" w14:textId="24345EC6" w:rsidR="00181ABF" w:rsidRDefault="00181ABF" w:rsidP="00181ABF"/>
        </w:tc>
        <w:tc>
          <w:tcPr>
            <w:tcW w:w="4508" w:type="dxa"/>
          </w:tcPr>
          <w:p w14:paraId="22D293D1" w14:textId="0ED2B184" w:rsidR="00181ABF" w:rsidRDefault="00181ABF" w:rsidP="00181ABF">
            <w:r>
              <w:t>Left 2</w:t>
            </w:r>
          </w:p>
        </w:tc>
      </w:tr>
      <w:tr w:rsidR="00181ABF" w14:paraId="4F0C7A60" w14:textId="77777777" w:rsidTr="007539F4">
        <w:tc>
          <w:tcPr>
            <w:tcW w:w="4508" w:type="dxa"/>
          </w:tcPr>
          <w:p w14:paraId="3940D4A2" w14:textId="77777777" w:rsidR="00181ABF" w:rsidRDefault="00181ABF" w:rsidP="00181ABF">
            <w:r>
              <w:t>Right 3</w:t>
            </w:r>
          </w:p>
          <w:p w14:paraId="66F5366F" w14:textId="7EE1D8A3" w:rsidR="00181ABF" w:rsidRDefault="00181ABF" w:rsidP="00181ABF"/>
        </w:tc>
        <w:tc>
          <w:tcPr>
            <w:tcW w:w="4508" w:type="dxa"/>
          </w:tcPr>
          <w:p w14:paraId="013450CD" w14:textId="0D702787" w:rsidR="00181ABF" w:rsidRDefault="00181ABF" w:rsidP="00181ABF">
            <w:r>
              <w:t>Left 3</w:t>
            </w:r>
          </w:p>
        </w:tc>
      </w:tr>
    </w:tbl>
    <w:p w14:paraId="4B1C0A4F" w14:textId="147CB901" w:rsidR="00547D4E" w:rsidRDefault="00547D4E">
      <w:r>
        <w:t>Other forms attached:</w:t>
      </w:r>
    </w:p>
    <w:p w14:paraId="1DD07559" w14:textId="61328D0E" w:rsidR="00547D4E" w:rsidRDefault="00547D4E"/>
    <w:p w14:paraId="6B5A34FD" w14:textId="17CC9652" w:rsidR="00547D4E" w:rsidRDefault="00547D4E">
      <w:r>
        <w:t>1/ Patient rated wrist evaluation (PRWE)</w:t>
      </w:r>
    </w:p>
    <w:p w14:paraId="1EAF8DA0" w14:textId="4FD8F1B1" w:rsidR="00547D4E" w:rsidRDefault="00547D4E"/>
    <w:p w14:paraId="50BCE07A" w14:textId="1ED35FBF" w:rsidR="00547D4E" w:rsidRDefault="00547D4E">
      <w:r>
        <w:t>2/ Disabilities of the Arm Shoulder and Hand (DASH)</w:t>
      </w:r>
    </w:p>
    <w:sectPr w:rsidR="00547D4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EB52C" w14:textId="77777777" w:rsidR="001D361F" w:rsidRDefault="001D361F" w:rsidP="009122B2">
      <w:r>
        <w:separator/>
      </w:r>
    </w:p>
  </w:endnote>
  <w:endnote w:type="continuationSeparator" w:id="0">
    <w:p w14:paraId="4E414573" w14:textId="77777777" w:rsidR="001D361F" w:rsidRDefault="001D361F" w:rsidP="00912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4A5B0" w14:textId="77777777" w:rsidR="001D361F" w:rsidRDefault="001D361F" w:rsidP="009122B2">
      <w:r>
        <w:separator/>
      </w:r>
    </w:p>
  </w:footnote>
  <w:footnote w:type="continuationSeparator" w:id="0">
    <w:p w14:paraId="63E14754" w14:textId="77777777" w:rsidR="001D361F" w:rsidRDefault="001D361F" w:rsidP="00912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6244C" w14:textId="77777777" w:rsidR="009122B2" w:rsidRPr="005B7B07" w:rsidRDefault="009122B2" w:rsidP="009122B2">
    <w:pPr>
      <w:rPr>
        <w:rFonts w:ascii="Times New Roman" w:eastAsia="Times New Roman" w:hAnsi="Times New Roman" w:cs="Times New Roman"/>
        <w:lang w:eastAsia="en-GB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3C4AA00D" wp14:editId="15EAE1B3">
          <wp:simplePos x="0" y="0"/>
          <wp:positionH relativeFrom="column">
            <wp:posOffset>3977467</wp:posOffset>
          </wp:positionH>
          <wp:positionV relativeFrom="paragraph">
            <wp:posOffset>171450</wp:posOffset>
          </wp:positionV>
          <wp:extent cx="1743103" cy="669464"/>
          <wp:effectExtent l="0" t="0" r="0" b="3810"/>
          <wp:wrapNone/>
          <wp:docPr id="4" name="Picture 4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43103" cy="66946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6EE154BC" wp14:editId="557C9FCA">
          <wp:extent cx="1229187" cy="634791"/>
          <wp:effectExtent l="0" t="0" r="3175" b="635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0433" cy="645763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290AED03" wp14:editId="233363C2">
          <wp:extent cx="1865746" cy="747376"/>
          <wp:effectExtent l="0" t="0" r="1270" b="2540"/>
          <wp:docPr id="2" name="Picture 2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Text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8468" cy="76048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t xml:space="preserve"> </w:t>
    </w:r>
    <w:r w:rsidRPr="005B7B07">
      <w:rPr>
        <w:rFonts w:ascii="Times New Roman" w:eastAsia="Times New Roman" w:hAnsi="Times New Roman" w:cs="Times New Roman"/>
        <w:lang w:eastAsia="en-GB"/>
      </w:rPr>
      <w:fldChar w:fldCharType="begin"/>
    </w:r>
    <w:r w:rsidRPr="005B7B07">
      <w:rPr>
        <w:rFonts w:ascii="Times New Roman" w:eastAsia="Times New Roman" w:hAnsi="Times New Roman" w:cs="Times New Roman"/>
        <w:lang w:eastAsia="en-GB"/>
      </w:rPr>
      <w:instrText xml:space="preserve"> INCLUDEPICTURE "https://encrypted-tbn0.gstatic.com/images?q=tbn:ANd9GcRMxcue12-pi-2hJKkY_bqhhoI6UMkcEeWcwQ&amp;usqp=CAU" \* MERGEFORMATINET </w:instrText>
    </w:r>
    <w:r w:rsidRPr="005B7B07">
      <w:rPr>
        <w:rFonts w:ascii="Times New Roman" w:eastAsia="Times New Roman" w:hAnsi="Times New Roman" w:cs="Times New Roman"/>
        <w:lang w:eastAsia="en-GB"/>
      </w:rPr>
      <w:fldChar w:fldCharType="separate"/>
    </w:r>
    <w:r w:rsidRPr="005B7B07">
      <w:rPr>
        <w:rFonts w:ascii="Times New Roman" w:eastAsia="Times New Roman" w:hAnsi="Times New Roman" w:cs="Times New Roman"/>
        <w:noProof/>
        <w:lang w:eastAsia="en-GB"/>
      </w:rPr>
      <w:drawing>
        <wp:inline distT="0" distB="0" distL="0" distR="0" wp14:anchorId="0586D0E3" wp14:editId="20084BEA">
          <wp:extent cx="840797" cy="840797"/>
          <wp:effectExtent l="0" t="0" r="0" b="0"/>
          <wp:docPr id="9" name="Picture 9" descr="St Andrews Hospital Inc - Home | Faceboo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9" descr="St Andrews Hospital Inc - Home | Facebook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857" cy="8478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fldChar w:fldCharType="end"/>
    </w:r>
    <w:r w:rsidRPr="005B7B07">
      <w:fldChar w:fldCharType="begin"/>
    </w:r>
    <w:r w:rsidRPr="005B7B07">
      <w:instrText xml:space="preserve"> INCLUDEPICTURE "cid:image001.jpg@01D6D2CF.D3AEF490" \* MERGEFORMATINET </w:instrText>
    </w:r>
    <w:r w:rsidRPr="005B7B07">
      <w:fldChar w:fldCharType="separate"/>
    </w:r>
    <w:r w:rsidRPr="005B7B07">
      <w:rPr>
        <w:noProof/>
      </w:rPr>
      <mc:AlternateContent>
        <mc:Choice Requires="wps">
          <w:drawing>
            <wp:inline distT="0" distB="0" distL="0" distR="0" wp14:anchorId="7955135D" wp14:editId="4FD4E24D">
              <wp:extent cx="304800" cy="304800"/>
              <wp:effectExtent l="0" t="0" r="0" b="0"/>
              <wp:docPr id="6" name="Rectangle 6" descr="image00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63C20AC1" id="Rectangle 6" o:spid="_x0000_s1026" alt="image001.jp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" filled="f" stroked="f">
              <o:lock v:ext="edit" aspectratio="t"/>
              <w10:anchorlock/>
            </v:rect>
          </w:pict>
        </mc:Fallback>
      </mc:AlternateContent>
    </w:r>
    <w:r w:rsidRPr="005B7B07">
      <w:fldChar w:fldCharType="end"/>
    </w:r>
    <w:r w:rsidRPr="005B7B07">
      <w:t xml:space="preserve"> </w:t>
    </w:r>
  </w:p>
  <w:p w14:paraId="69CB6E12" w14:textId="77777777" w:rsidR="009122B2" w:rsidRPr="005B7B07" w:rsidRDefault="009122B2" w:rsidP="009122B2">
    <w:pPr>
      <w:rPr>
        <w:rFonts w:ascii="Times New Roman" w:eastAsia="Times New Roman" w:hAnsi="Times New Roman" w:cs="Times New Roman"/>
        <w:lang w:eastAsia="en-GB"/>
      </w:rPr>
    </w:pPr>
  </w:p>
  <w:p w14:paraId="743EFEA2" w14:textId="77777777" w:rsidR="009122B2" w:rsidRDefault="009122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2524B"/>
    <w:multiLevelType w:val="hybridMultilevel"/>
    <w:tmpl w:val="E09A2C04"/>
    <w:lvl w:ilvl="0" w:tplc="828E29C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1F"/>
    <w:rsid w:val="0007281F"/>
    <w:rsid w:val="00181ABF"/>
    <w:rsid w:val="001D361F"/>
    <w:rsid w:val="0030733D"/>
    <w:rsid w:val="004C68ED"/>
    <w:rsid w:val="00547D4E"/>
    <w:rsid w:val="0055030F"/>
    <w:rsid w:val="005942FF"/>
    <w:rsid w:val="009122B2"/>
    <w:rsid w:val="00943D7D"/>
    <w:rsid w:val="00980156"/>
    <w:rsid w:val="00BB5B4F"/>
    <w:rsid w:val="00E01E55"/>
    <w:rsid w:val="00E44A51"/>
    <w:rsid w:val="00ED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DBBEF"/>
  <w15:chartTrackingRefBased/>
  <w15:docId w15:val="{2A21B229-54D4-C64B-ACBB-214900D2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22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2B2"/>
  </w:style>
  <w:style w:type="paragraph" w:styleId="Footer">
    <w:name w:val="footer"/>
    <w:basedOn w:val="Normal"/>
    <w:link w:val="FooterChar"/>
    <w:uiPriority w:val="99"/>
    <w:unhideWhenUsed/>
    <w:rsid w:val="00912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6</cp:revision>
  <dcterms:created xsi:type="dcterms:W3CDTF">2021-02-04T10:19:00Z</dcterms:created>
  <dcterms:modified xsi:type="dcterms:W3CDTF">2021-07-18T07:10:00Z</dcterms:modified>
</cp:coreProperties>
</file>